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845B" w14:textId="7B45313F" w:rsidR="00230494" w:rsidRPr="00321B75" w:rsidRDefault="009A411A" w:rsidP="00FC01C2">
      <w:pPr>
        <w:spacing w:before="120" w:after="240" w:line="276" w:lineRule="auto"/>
        <w:rPr>
          <w:rFonts w:ascii="Times New Roman" w:hAnsi="Times New Roman" w:cs="Times New Roman"/>
          <w:sz w:val="20"/>
          <w:szCs w:val="20"/>
        </w:rPr>
      </w:pPr>
      <w:r w:rsidRPr="00321B75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FC01C2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321B7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77754" w:rsidRPr="00321B75">
        <w:rPr>
          <w:rFonts w:ascii="Times New Roman" w:hAnsi="Times New Roman" w:cs="Times New Roman"/>
          <w:sz w:val="20"/>
          <w:szCs w:val="20"/>
        </w:rPr>
        <w:t>NCBI accession numbers of protein sequences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654"/>
        <w:gridCol w:w="2644"/>
      </w:tblGrid>
      <w:tr w:rsidR="009A411A" w:rsidRPr="00321B75" w14:paraId="6753BA03" w14:textId="77777777" w:rsidTr="00FC01C2">
        <w:trPr>
          <w:trHeight w:val="454"/>
          <w:jc w:val="center"/>
        </w:trPr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27E63" w14:textId="23A27BE2" w:rsidR="009A411A" w:rsidRPr="00321B75" w:rsidRDefault="009A411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Species name</w:t>
            </w:r>
          </w:p>
        </w:tc>
        <w:tc>
          <w:tcPr>
            <w:tcW w:w="1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781DE" w14:textId="5775DC07" w:rsidR="009A411A" w:rsidRPr="00321B75" w:rsidRDefault="009A411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Protein name</w:t>
            </w: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DFCAF" w14:textId="5301A43B" w:rsidR="009A411A" w:rsidRPr="00321B75" w:rsidRDefault="009A411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Accession number</w:t>
            </w:r>
          </w:p>
        </w:tc>
      </w:tr>
      <w:tr w:rsidR="009A411A" w:rsidRPr="00321B75" w14:paraId="6407C23A" w14:textId="77777777" w:rsidTr="00FC01C2">
        <w:trPr>
          <w:trHeight w:val="454"/>
          <w:jc w:val="center"/>
        </w:trPr>
        <w:tc>
          <w:tcPr>
            <w:tcW w:w="2183" w:type="pct"/>
            <w:tcBorders>
              <w:top w:val="single" w:sz="4" w:space="0" w:color="auto"/>
            </w:tcBorders>
            <w:vAlign w:val="center"/>
          </w:tcPr>
          <w:p w14:paraId="1213E946" w14:textId="2AB9554C" w:rsidR="009A411A" w:rsidRPr="00321B75" w:rsidRDefault="009A411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ylophora pistillata</w:t>
            </w:r>
          </w:p>
        </w:tc>
        <w:tc>
          <w:tcPr>
            <w:tcW w:w="1411" w:type="pct"/>
            <w:tcBorders>
              <w:top w:val="single" w:sz="4" w:space="0" w:color="auto"/>
            </w:tcBorders>
            <w:vAlign w:val="center"/>
          </w:tcPr>
          <w:p w14:paraId="20E8D04A" w14:textId="1E811B4A" w:rsidR="009A411A" w:rsidRPr="00321B75" w:rsidRDefault="009A411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tcBorders>
              <w:top w:val="single" w:sz="4" w:space="0" w:color="auto"/>
            </w:tcBorders>
            <w:vAlign w:val="center"/>
          </w:tcPr>
          <w:p w14:paraId="1E8B60A8" w14:textId="33C9D90B" w:rsidR="009A411A" w:rsidRPr="00321B75" w:rsidRDefault="009A411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PFX15166.1</w:t>
            </w:r>
          </w:p>
        </w:tc>
      </w:tr>
      <w:tr w:rsidR="009A411A" w:rsidRPr="00321B75" w14:paraId="02D02052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18B329ED" w14:textId="43DDE210" w:rsidR="009A411A" w:rsidRPr="00321B75" w:rsidRDefault="009A411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rassostrea gigas</w:t>
            </w:r>
          </w:p>
        </w:tc>
        <w:tc>
          <w:tcPr>
            <w:tcW w:w="1411" w:type="pct"/>
            <w:vAlign w:val="center"/>
          </w:tcPr>
          <w:p w14:paraId="2C5C306E" w14:textId="6300040F" w:rsidR="009A411A" w:rsidRPr="00321B75" w:rsidRDefault="009A411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67BAC2CD" w14:textId="5846CCD7" w:rsidR="009A411A" w:rsidRPr="00321B75" w:rsidRDefault="009A411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ADV16385.1</w:t>
            </w:r>
          </w:p>
        </w:tc>
      </w:tr>
      <w:tr w:rsidR="009A411A" w:rsidRPr="00321B75" w14:paraId="405547D1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0574A835" w14:textId="7732FB72" w:rsidR="009A411A" w:rsidRPr="00321B75" w:rsidRDefault="009A411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ytilus galloprovincialis</w:t>
            </w:r>
          </w:p>
        </w:tc>
        <w:tc>
          <w:tcPr>
            <w:tcW w:w="1411" w:type="pct"/>
            <w:vAlign w:val="center"/>
          </w:tcPr>
          <w:p w14:paraId="6765B87E" w14:textId="48E0AF00" w:rsidR="009A411A" w:rsidRPr="00321B75" w:rsidRDefault="009A411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4463B64C" w14:textId="2B73E5B5" w:rsidR="009A411A" w:rsidRPr="00321B75" w:rsidRDefault="009A411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VDI78751.1</w:t>
            </w:r>
          </w:p>
        </w:tc>
      </w:tr>
      <w:tr w:rsidR="009A411A" w:rsidRPr="00321B75" w14:paraId="2512D20F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22B0FE56" w14:textId="2D685C27" w:rsidR="009A411A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cten maximus</w:t>
            </w:r>
          </w:p>
        </w:tc>
        <w:tc>
          <w:tcPr>
            <w:tcW w:w="1411" w:type="pct"/>
            <w:vAlign w:val="center"/>
          </w:tcPr>
          <w:p w14:paraId="7B19E1CF" w14:textId="5289F6CA" w:rsidR="009A411A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2AF8C7B9" w14:textId="2CAD36DE" w:rsidR="009A411A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33755286.1</w:t>
            </w:r>
          </w:p>
        </w:tc>
      </w:tr>
      <w:tr w:rsidR="009A411A" w:rsidRPr="00321B75" w14:paraId="3F0BCF75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5E1158B9" w14:textId="2621B409" w:rsidR="009A411A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rassostrea virginica</w:t>
            </w:r>
          </w:p>
        </w:tc>
        <w:tc>
          <w:tcPr>
            <w:tcW w:w="1411" w:type="pct"/>
            <w:vAlign w:val="center"/>
          </w:tcPr>
          <w:p w14:paraId="5A8591CA" w14:textId="12AF3D44" w:rsidR="009A411A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5136D164" w14:textId="178EC7BC" w:rsidR="009A411A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22300603.1</w:t>
            </w:r>
          </w:p>
        </w:tc>
      </w:tr>
      <w:tr w:rsidR="009A411A" w:rsidRPr="00321B75" w14:paraId="165EEA52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43228515" w14:textId="797DB490" w:rsidR="009A411A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izuhopecten yessoensis</w:t>
            </w:r>
          </w:p>
        </w:tc>
        <w:tc>
          <w:tcPr>
            <w:tcW w:w="1411" w:type="pct"/>
            <w:vAlign w:val="center"/>
          </w:tcPr>
          <w:p w14:paraId="1E585EB5" w14:textId="6909A4E8" w:rsidR="009A411A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3F3604B2" w14:textId="0B8F97E0" w:rsidR="009A411A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21346851.1</w:t>
            </w:r>
          </w:p>
        </w:tc>
      </w:tr>
      <w:tr w:rsidR="009A411A" w:rsidRPr="00321B75" w14:paraId="2B930150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52501478" w14:textId="74A78852" w:rsidR="009A411A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Zerene cesonia</w:t>
            </w:r>
          </w:p>
        </w:tc>
        <w:tc>
          <w:tcPr>
            <w:tcW w:w="1411" w:type="pct"/>
            <w:vAlign w:val="center"/>
          </w:tcPr>
          <w:p w14:paraId="652E20C6" w14:textId="573E3A82" w:rsidR="009A411A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35AC3C53" w14:textId="50A46F1F" w:rsidR="009A411A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38219817.1</w:t>
            </w:r>
          </w:p>
        </w:tc>
      </w:tr>
      <w:tr w:rsidR="00671059" w:rsidRPr="00321B75" w14:paraId="4B0244E1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5E0436DE" w14:textId="12BED8A0" w:rsidR="00671059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rosophila guanche</w:t>
            </w:r>
          </w:p>
        </w:tc>
        <w:tc>
          <w:tcPr>
            <w:tcW w:w="1411" w:type="pct"/>
            <w:vAlign w:val="center"/>
          </w:tcPr>
          <w:p w14:paraId="62B9C002" w14:textId="7B23355D" w:rsidR="00671059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0B07F302" w14:textId="451EB92C" w:rsidR="00671059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34133199.1</w:t>
            </w:r>
          </w:p>
        </w:tc>
      </w:tr>
      <w:tr w:rsidR="00671059" w:rsidRPr="00321B75" w14:paraId="333B4A40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01F33CBA" w14:textId="00656D5C" w:rsidR="00671059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actrocera oleae</w:t>
            </w:r>
          </w:p>
        </w:tc>
        <w:tc>
          <w:tcPr>
            <w:tcW w:w="1411" w:type="pct"/>
            <w:vAlign w:val="center"/>
          </w:tcPr>
          <w:p w14:paraId="6B6D633D" w14:textId="5FA3CC42" w:rsidR="00671059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5E8519CA" w14:textId="103F2B13" w:rsidR="00671059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36214140.1</w:t>
            </w:r>
          </w:p>
        </w:tc>
      </w:tr>
      <w:tr w:rsidR="00671059" w:rsidRPr="00321B75" w14:paraId="14C6818D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07F4D8B0" w14:textId="18D72A32" w:rsidR="00671059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actrocera tryoni</w:t>
            </w:r>
          </w:p>
        </w:tc>
        <w:tc>
          <w:tcPr>
            <w:tcW w:w="1411" w:type="pct"/>
            <w:vAlign w:val="center"/>
          </w:tcPr>
          <w:p w14:paraId="57299E4B" w14:textId="4CAEF3B2" w:rsidR="00671059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72AA9296" w14:textId="76247A61" w:rsidR="00671059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39966929.1</w:t>
            </w:r>
          </w:p>
        </w:tc>
      </w:tr>
      <w:tr w:rsidR="00671059" w:rsidRPr="00321B75" w14:paraId="0633F861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3274EC9C" w14:textId="1B7D6EB5" w:rsidR="00671059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actrocera dorsalis</w:t>
            </w:r>
          </w:p>
        </w:tc>
        <w:tc>
          <w:tcPr>
            <w:tcW w:w="1411" w:type="pct"/>
            <w:vAlign w:val="center"/>
          </w:tcPr>
          <w:p w14:paraId="4AA5DE15" w14:textId="133BB38D" w:rsidR="00671059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5845BB6C" w14:textId="20CFAB96" w:rsidR="00671059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JAC38197.1</w:t>
            </w:r>
          </w:p>
        </w:tc>
      </w:tr>
      <w:tr w:rsidR="00671059" w:rsidRPr="00321B75" w14:paraId="31C4FB47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2EEAEF0C" w14:textId="20FD9575" w:rsidR="00671059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plophysa tibetana</w:t>
            </w:r>
          </w:p>
        </w:tc>
        <w:tc>
          <w:tcPr>
            <w:tcW w:w="1411" w:type="pct"/>
            <w:vAlign w:val="center"/>
          </w:tcPr>
          <w:p w14:paraId="05E1596F" w14:textId="2FA7708A" w:rsidR="00671059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3130A209" w14:textId="63DBDECB" w:rsidR="00671059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KAA0709838.1</w:t>
            </w:r>
          </w:p>
        </w:tc>
      </w:tr>
      <w:tr w:rsidR="00671059" w:rsidRPr="00321B75" w14:paraId="61A2CDA2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690F7227" w14:textId="504AA624" w:rsidR="00671059" w:rsidRPr="00321B75" w:rsidRDefault="005566F2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lteobagrus</w:t>
            </w:r>
            <w:r w:rsidR="00671059"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fulvidraco</w:t>
            </w:r>
          </w:p>
        </w:tc>
        <w:tc>
          <w:tcPr>
            <w:tcW w:w="1411" w:type="pct"/>
            <w:vAlign w:val="center"/>
          </w:tcPr>
          <w:p w14:paraId="109B4033" w14:textId="5A0CE78C" w:rsidR="00671059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2EFAABEF" w14:textId="6CC08168" w:rsidR="00671059" w:rsidRPr="00321B75" w:rsidRDefault="008F77F7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_027027668.1</w:t>
            </w:r>
          </w:p>
        </w:tc>
      </w:tr>
      <w:tr w:rsidR="00671059" w:rsidRPr="00321B75" w14:paraId="7C8DE032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6D52F157" w14:textId="4D006CBE" w:rsidR="00671059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ncorhynchus tshawytscha</w:t>
            </w:r>
          </w:p>
        </w:tc>
        <w:tc>
          <w:tcPr>
            <w:tcW w:w="1411" w:type="pct"/>
            <w:vAlign w:val="center"/>
          </w:tcPr>
          <w:p w14:paraId="220180EE" w14:textId="24C6A6E7" w:rsidR="00671059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2EBBFAB6" w14:textId="7883F229" w:rsidR="00671059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24238500.1</w:t>
            </w:r>
          </w:p>
        </w:tc>
      </w:tr>
      <w:tr w:rsidR="00671059" w:rsidRPr="00321B75" w14:paraId="14EBA375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284EC934" w14:textId="48ECF516" w:rsidR="00671059" w:rsidRPr="00321B75" w:rsidRDefault="00671059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akifugu rubripes</w:t>
            </w:r>
          </w:p>
        </w:tc>
        <w:tc>
          <w:tcPr>
            <w:tcW w:w="1411" w:type="pct"/>
            <w:vAlign w:val="center"/>
          </w:tcPr>
          <w:p w14:paraId="7189865C" w14:textId="241D5F96" w:rsidR="00671059" w:rsidRPr="00321B75" w:rsidRDefault="006E52C2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43F479A6" w14:textId="27CB7094" w:rsidR="00671059" w:rsidRPr="00321B75" w:rsidRDefault="006E52C2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03970412.2</w:t>
            </w:r>
          </w:p>
        </w:tc>
      </w:tr>
      <w:tr w:rsidR="00671059" w:rsidRPr="00321B75" w14:paraId="1425E7AF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1E4170EB" w14:textId="6E161391" w:rsidR="00671059" w:rsidRPr="00321B75" w:rsidRDefault="006E52C2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traodon nigroviridis</w:t>
            </w:r>
          </w:p>
        </w:tc>
        <w:tc>
          <w:tcPr>
            <w:tcW w:w="1411" w:type="pct"/>
            <w:vAlign w:val="center"/>
          </w:tcPr>
          <w:p w14:paraId="4F95A377" w14:textId="5D66EA4D" w:rsidR="00671059" w:rsidRPr="00321B75" w:rsidRDefault="006E52C2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3AACD9A2" w14:textId="04C1D6EC" w:rsidR="00671059" w:rsidRPr="00321B75" w:rsidRDefault="006E52C2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ABO15772.1</w:t>
            </w:r>
          </w:p>
        </w:tc>
      </w:tr>
      <w:tr w:rsidR="00671059" w:rsidRPr="00321B75" w14:paraId="6673E519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3AACDE7A" w14:textId="798CABFF" w:rsidR="00671059" w:rsidRPr="00321B75" w:rsidRDefault="006E52C2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nder lucioperca</w:t>
            </w:r>
          </w:p>
        </w:tc>
        <w:tc>
          <w:tcPr>
            <w:tcW w:w="1411" w:type="pct"/>
            <w:vAlign w:val="center"/>
          </w:tcPr>
          <w:p w14:paraId="14DFCE4E" w14:textId="53497387" w:rsidR="00671059" w:rsidRPr="00321B75" w:rsidRDefault="006E52C2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68FA53F6" w14:textId="7B3966CD" w:rsidR="00671059" w:rsidRPr="00321B75" w:rsidRDefault="006E52C2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31175177.1</w:t>
            </w:r>
          </w:p>
        </w:tc>
      </w:tr>
      <w:tr w:rsidR="00671059" w:rsidRPr="00321B75" w14:paraId="30CDB6EE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72B2BF13" w14:textId="2249A621" w:rsidR="00671059" w:rsidRPr="00321B75" w:rsidRDefault="006E52C2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rca flavescens</w:t>
            </w:r>
          </w:p>
        </w:tc>
        <w:tc>
          <w:tcPr>
            <w:tcW w:w="1411" w:type="pct"/>
            <w:vAlign w:val="center"/>
          </w:tcPr>
          <w:p w14:paraId="4E591F55" w14:textId="077CAC88" w:rsidR="00671059" w:rsidRPr="00321B75" w:rsidRDefault="006E52C2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4C13DB37" w14:textId="235FD124" w:rsidR="00671059" w:rsidRPr="00321B75" w:rsidRDefault="006E52C2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28445178.1</w:t>
            </w:r>
          </w:p>
        </w:tc>
      </w:tr>
      <w:tr w:rsidR="00671059" w:rsidRPr="00321B75" w14:paraId="7035F6EA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6B8D62D8" w14:textId="7DBCF288" w:rsidR="00671059" w:rsidRPr="00321B75" w:rsidRDefault="006E52C2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phaeramia orbicularis</w:t>
            </w:r>
          </w:p>
        </w:tc>
        <w:tc>
          <w:tcPr>
            <w:tcW w:w="1411" w:type="pct"/>
            <w:vAlign w:val="center"/>
          </w:tcPr>
          <w:p w14:paraId="2A15F946" w14:textId="666D53EF" w:rsidR="00671059" w:rsidRPr="00321B75" w:rsidRDefault="006E52C2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2808AF33" w14:textId="74403FC7" w:rsidR="00671059" w:rsidRPr="00321B75" w:rsidRDefault="006E52C2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30001466.1</w:t>
            </w:r>
          </w:p>
        </w:tc>
      </w:tr>
      <w:tr w:rsidR="00671059" w:rsidRPr="00321B75" w14:paraId="7CE540F0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00F13D98" w14:textId="7E1174AD" w:rsidR="00671059" w:rsidRPr="00321B75" w:rsidRDefault="006E52C2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parus aurata</w:t>
            </w:r>
          </w:p>
        </w:tc>
        <w:tc>
          <w:tcPr>
            <w:tcW w:w="1411" w:type="pct"/>
            <w:vAlign w:val="center"/>
          </w:tcPr>
          <w:p w14:paraId="41D4A68B" w14:textId="0AAF51C7" w:rsidR="00671059" w:rsidRPr="00321B75" w:rsidRDefault="006E52C2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1605F06D" w14:textId="172CF3D1" w:rsidR="00671059" w:rsidRPr="00321B75" w:rsidRDefault="006E52C2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30252175.1</w:t>
            </w:r>
          </w:p>
        </w:tc>
      </w:tr>
      <w:tr w:rsidR="00671059" w:rsidRPr="00321B75" w14:paraId="5A3CCF80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43810A36" w14:textId="799BD8B4" w:rsidR="00671059" w:rsidRPr="00321B75" w:rsidRDefault="006E52C2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ralichthys olivaceus</w:t>
            </w:r>
          </w:p>
        </w:tc>
        <w:tc>
          <w:tcPr>
            <w:tcW w:w="1411" w:type="pct"/>
            <w:vAlign w:val="center"/>
          </w:tcPr>
          <w:p w14:paraId="487192EE" w14:textId="0E6757D9" w:rsidR="00671059" w:rsidRPr="00321B75" w:rsidRDefault="006E52C2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481EA215" w14:textId="3BFFBDAC" w:rsidR="00671059" w:rsidRPr="00321B75" w:rsidRDefault="006E52C2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AFW04264.1</w:t>
            </w:r>
          </w:p>
        </w:tc>
      </w:tr>
      <w:tr w:rsidR="00671059" w:rsidRPr="00321B75" w14:paraId="09C77E4E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6845EB1F" w14:textId="799772D1" w:rsidR="00671059" w:rsidRPr="00321B75" w:rsidRDefault="00E076AC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riola dumerili</w:t>
            </w:r>
          </w:p>
        </w:tc>
        <w:tc>
          <w:tcPr>
            <w:tcW w:w="1411" w:type="pct"/>
            <w:vAlign w:val="center"/>
          </w:tcPr>
          <w:p w14:paraId="5D59F614" w14:textId="4AE7349A" w:rsidR="00671059" w:rsidRPr="00321B75" w:rsidRDefault="00E076AC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5F4233BB" w14:textId="5DD8B1A9" w:rsidR="00671059" w:rsidRPr="00321B75" w:rsidRDefault="00E076AC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22607278.1</w:t>
            </w:r>
          </w:p>
        </w:tc>
      </w:tr>
      <w:tr w:rsidR="00671059" w:rsidRPr="00321B75" w14:paraId="16006099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6E850F25" w14:textId="2538C768" w:rsidR="00671059" w:rsidRPr="00321B75" w:rsidRDefault="00E076AC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achinotus ovatus</w:t>
            </w:r>
          </w:p>
        </w:tc>
        <w:tc>
          <w:tcPr>
            <w:tcW w:w="1411" w:type="pct"/>
            <w:vAlign w:val="center"/>
          </w:tcPr>
          <w:p w14:paraId="01A2E0FA" w14:textId="7832ECD4" w:rsidR="00671059" w:rsidRPr="00321B75" w:rsidRDefault="00E076AC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609D84E6" w14:textId="464E42D9" w:rsidR="00671059" w:rsidRPr="00321B75" w:rsidRDefault="00E076AC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AYM26735.1</w:t>
            </w:r>
          </w:p>
        </w:tc>
      </w:tr>
      <w:tr w:rsidR="00671059" w:rsidRPr="00321B75" w14:paraId="51A657BC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58854945" w14:textId="23A006C6" w:rsidR="00671059" w:rsidRPr="00321B75" w:rsidRDefault="00E076AC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arias fasciatus</w:t>
            </w:r>
          </w:p>
        </w:tc>
        <w:tc>
          <w:tcPr>
            <w:tcW w:w="1411" w:type="pct"/>
            <w:vAlign w:val="center"/>
          </w:tcPr>
          <w:p w14:paraId="0C58B77B" w14:textId="71CF5F80" w:rsidR="00671059" w:rsidRPr="00321B75" w:rsidRDefault="00E076AC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4283B43D" w14:textId="395008A4" w:rsidR="00671059" w:rsidRPr="00321B75" w:rsidRDefault="00E076AC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29970757.1</w:t>
            </w:r>
          </w:p>
        </w:tc>
      </w:tr>
      <w:tr w:rsidR="00671059" w:rsidRPr="00321B75" w14:paraId="6E9C8CAD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05340B7E" w14:textId="506EE68E" w:rsidR="00671059" w:rsidRPr="00321B75" w:rsidRDefault="00E076AC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Xiphophorus couchianus</w:t>
            </w:r>
          </w:p>
        </w:tc>
        <w:tc>
          <w:tcPr>
            <w:tcW w:w="1411" w:type="pct"/>
            <w:vAlign w:val="center"/>
          </w:tcPr>
          <w:p w14:paraId="38A9A243" w14:textId="738EA861" w:rsidR="00671059" w:rsidRPr="00321B75" w:rsidRDefault="00E076AC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5EC2B4BD" w14:textId="081F5447" w:rsidR="00671059" w:rsidRPr="00321B75" w:rsidRDefault="00E076AC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27865028.1</w:t>
            </w:r>
          </w:p>
        </w:tc>
      </w:tr>
      <w:tr w:rsidR="00671059" w:rsidRPr="00321B75" w14:paraId="44A975A7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5E3526A9" w14:textId="6C5D1FCA" w:rsidR="00671059" w:rsidRPr="00321B75" w:rsidRDefault="00E076AC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ematolebias whitei</w:t>
            </w:r>
          </w:p>
        </w:tc>
        <w:tc>
          <w:tcPr>
            <w:tcW w:w="1411" w:type="pct"/>
            <w:vAlign w:val="center"/>
          </w:tcPr>
          <w:p w14:paraId="3819178F" w14:textId="756A7093" w:rsidR="00671059" w:rsidRPr="00321B75" w:rsidRDefault="00E076AC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35A98D96" w14:textId="0F49EC85" w:rsidR="00671059" w:rsidRPr="00321B75" w:rsidRDefault="00E076AC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37531784.1</w:t>
            </w:r>
          </w:p>
        </w:tc>
      </w:tr>
      <w:tr w:rsidR="00E076AC" w:rsidRPr="00321B75" w14:paraId="053AE233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445121FF" w14:textId="615307D4" w:rsidR="00E076AC" w:rsidRPr="00321B75" w:rsidRDefault="00E076AC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Callorhinchus milii</w:t>
            </w:r>
          </w:p>
        </w:tc>
        <w:tc>
          <w:tcPr>
            <w:tcW w:w="1411" w:type="pct"/>
            <w:vAlign w:val="center"/>
          </w:tcPr>
          <w:p w14:paraId="77921138" w14:textId="6F3BEAB0" w:rsidR="00E076AC" w:rsidRPr="00321B75" w:rsidRDefault="00E076AC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39AB8C87" w14:textId="0A58A82A" w:rsidR="00E076AC" w:rsidRPr="00321B75" w:rsidRDefault="00E076AC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07887373.1</w:t>
            </w:r>
          </w:p>
        </w:tc>
      </w:tr>
      <w:tr w:rsidR="00E076AC" w:rsidRPr="00321B75" w14:paraId="421A8350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78CB5540" w14:textId="28544B51" w:rsidR="00E076AC" w:rsidRPr="00321B75" w:rsidRDefault="00E076AC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ufo bufo</w:t>
            </w:r>
          </w:p>
        </w:tc>
        <w:tc>
          <w:tcPr>
            <w:tcW w:w="1411" w:type="pct"/>
            <w:vAlign w:val="center"/>
          </w:tcPr>
          <w:p w14:paraId="2B9262E0" w14:textId="4FFD6F63" w:rsidR="00E076AC" w:rsidRPr="00321B75" w:rsidRDefault="00E076AC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29E7F123" w14:textId="0CBCAFC8" w:rsidR="00E076AC" w:rsidRPr="00321B75" w:rsidRDefault="00E076AC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40274920.1</w:t>
            </w:r>
          </w:p>
        </w:tc>
      </w:tr>
      <w:tr w:rsidR="00E076AC" w:rsidRPr="00321B75" w14:paraId="11D10459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1B9BA0FA" w14:textId="1B0EE691" w:rsidR="00E076AC" w:rsidRPr="00321B75" w:rsidRDefault="00E076AC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ithobates catesbeianus</w:t>
            </w:r>
          </w:p>
        </w:tc>
        <w:tc>
          <w:tcPr>
            <w:tcW w:w="1411" w:type="pct"/>
            <w:vAlign w:val="center"/>
          </w:tcPr>
          <w:p w14:paraId="3C7B4FEB" w14:textId="7827C02B" w:rsidR="00E076AC" w:rsidRPr="00321B75" w:rsidRDefault="00E076AC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61B5AD94" w14:textId="72BAF20B" w:rsidR="00E076AC" w:rsidRPr="00321B75" w:rsidRDefault="00E076AC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QYZ87002.1</w:t>
            </w:r>
          </w:p>
        </w:tc>
      </w:tr>
      <w:tr w:rsidR="00E076AC" w:rsidRPr="00321B75" w14:paraId="75DAA3B1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718E95BF" w14:textId="64E8B0D0" w:rsidR="00E076AC" w:rsidRPr="00321B75" w:rsidRDefault="00E076AC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Xenopus tropicalis</w:t>
            </w:r>
          </w:p>
        </w:tc>
        <w:tc>
          <w:tcPr>
            <w:tcW w:w="1411" w:type="pct"/>
            <w:vAlign w:val="center"/>
          </w:tcPr>
          <w:p w14:paraId="0613B8E0" w14:textId="4245CEA0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3DA81FD9" w14:textId="23B11DBD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31751229.1</w:t>
            </w:r>
          </w:p>
        </w:tc>
      </w:tr>
      <w:tr w:rsidR="00E076AC" w:rsidRPr="00321B75" w14:paraId="22051D9C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45A94F30" w14:textId="1DD70E84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Xenopus laevis</w:t>
            </w:r>
          </w:p>
        </w:tc>
        <w:tc>
          <w:tcPr>
            <w:tcW w:w="1411" w:type="pct"/>
            <w:vAlign w:val="center"/>
          </w:tcPr>
          <w:p w14:paraId="0B4FC267" w14:textId="7CE8114D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0DE1945B" w14:textId="23A4B490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18084600.1</w:t>
            </w:r>
          </w:p>
        </w:tc>
      </w:tr>
      <w:tr w:rsidR="00E076AC" w:rsidRPr="00321B75" w14:paraId="415D32FC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00CCAD88" w14:textId="1232BDD6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ana temporaria</w:t>
            </w:r>
          </w:p>
        </w:tc>
        <w:tc>
          <w:tcPr>
            <w:tcW w:w="1411" w:type="pct"/>
            <w:vAlign w:val="center"/>
          </w:tcPr>
          <w:p w14:paraId="4729E843" w14:textId="00FEEE73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2DC0327A" w14:textId="74AB86E9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40191068.1</w:t>
            </w:r>
          </w:p>
        </w:tc>
      </w:tr>
      <w:tr w:rsidR="00E076AC" w:rsidRPr="00321B75" w14:paraId="1CBEF106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763F9077" w14:textId="6FF6EA1D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hinatrema bivittatum</w:t>
            </w:r>
          </w:p>
        </w:tc>
        <w:tc>
          <w:tcPr>
            <w:tcW w:w="1411" w:type="pct"/>
            <w:vAlign w:val="center"/>
          </w:tcPr>
          <w:p w14:paraId="7F961E80" w14:textId="0C9B15F9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3D1D0112" w14:textId="3D61A45A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29445281.1</w:t>
            </w:r>
          </w:p>
        </w:tc>
      </w:tr>
      <w:tr w:rsidR="00E076AC" w:rsidRPr="00321B75" w14:paraId="00E372BC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26332095" w14:textId="75BE22EE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eotrypetes seraphini</w:t>
            </w:r>
          </w:p>
        </w:tc>
        <w:tc>
          <w:tcPr>
            <w:tcW w:w="1411" w:type="pct"/>
            <w:vAlign w:val="center"/>
          </w:tcPr>
          <w:p w14:paraId="1275C5A7" w14:textId="5C75F379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4B2C631F" w14:textId="5E99C186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33803378.1</w:t>
            </w:r>
          </w:p>
        </w:tc>
      </w:tr>
      <w:tr w:rsidR="00E076AC" w:rsidRPr="00321B75" w14:paraId="56EC081B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69EAD377" w14:textId="5042A420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icrocaecilia unicolor</w:t>
            </w:r>
          </w:p>
        </w:tc>
        <w:tc>
          <w:tcPr>
            <w:tcW w:w="1411" w:type="pct"/>
            <w:vAlign w:val="center"/>
          </w:tcPr>
          <w:p w14:paraId="70BF69EC" w14:textId="655F463A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7A4F7FF0" w14:textId="68DAA933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30047152.1</w:t>
            </w:r>
          </w:p>
        </w:tc>
      </w:tr>
      <w:tr w:rsidR="00E076AC" w:rsidRPr="00321B75" w14:paraId="029EB316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765DE615" w14:textId="4A9A2B84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chinops telfairi</w:t>
            </w:r>
          </w:p>
        </w:tc>
        <w:tc>
          <w:tcPr>
            <w:tcW w:w="1411" w:type="pct"/>
            <w:vAlign w:val="center"/>
          </w:tcPr>
          <w:p w14:paraId="0B50AAC5" w14:textId="39A1512C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30B3F3DA" w14:textId="5A3D143A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04703408.1</w:t>
            </w:r>
          </w:p>
        </w:tc>
      </w:tr>
      <w:tr w:rsidR="00E076AC" w:rsidRPr="00321B75" w14:paraId="4E297554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7ABE9C38" w14:textId="61A57345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stor canadensis</w:t>
            </w:r>
          </w:p>
        </w:tc>
        <w:tc>
          <w:tcPr>
            <w:tcW w:w="1411" w:type="pct"/>
            <w:vAlign w:val="center"/>
          </w:tcPr>
          <w:p w14:paraId="7D7C03CE" w14:textId="7C953560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19AAF298" w14:textId="70422CAA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JAV44399.1</w:t>
            </w:r>
          </w:p>
        </w:tc>
      </w:tr>
      <w:tr w:rsidR="00E076AC" w:rsidRPr="00321B75" w14:paraId="3AF9D587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3FA79F77" w14:textId="180C6AEC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ctidomys tridecemlineatus</w:t>
            </w:r>
          </w:p>
        </w:tc>
        <w:tc>
          <w:tcPr>
            <w:tcW w:w="1411" w:type="pct"/>
            <w:vAlign w:val="center"/>
          </w:tcPr>
          <w:p w14:paraId="1C9D79F0" w14:textId="6F34AABF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 like receptor 1</w:t>
            </w:r>
          </w:p>
        </w:tc>
        <w:tc>
          <w:tcPr>
            <w:tcW w:w="1407" w:type="pct"/>
            <w:vAlign w:val="center"/>
          </w:tcPr>
          <w:p w14:paraId="605BC0A1" w14:textId="3C4A7DBC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KAG3276766.1</w:t>
            </w:r>
          </w:p>
        </w:tc>
      </w:tr>
      <w:tr w:rsidR="00E076AC" w:rsidRPr="00321B75" w14:paraId="7B5F5A80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4E5703F4" w14:textId="16DE2E89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us musculus</w:t>
            </w:r>
          </w:p>
        </w:tc>
        <w:tc>
          <w:tcPr>
            <w:tcW w:w="1411" w:type="pct"/>
            <w:vAlign w:val="center"/>
          </w:tcPr>
          <w:p w14:paraId="7B3F7736" w14:textId="63FC8079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4CCD4F13" w14:textId="0372344D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AAG35062.1</w:t>
            </w:r>
          </w:p>
        </w:tc>
      </w:tr>
      <w:tr w:rsidR="00E076AC" w:rsidRPr="00321B75" w14:paraId="62B9920D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7179FA68" w14:textId="44D90CD4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ousettus aegyptiacus</w:t>
            </w:r>
          </w:p>
        </w:tc>
        <w:tc>
          <w:tcPr>
            <w:tcW w:w="1411" w:type="pct"/>
            <w:vAlign w:val="center"/>
          </w:tcPr>
          <w:p w14:paraId="6F8864FC" w14:textId="79F894B0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 like receptor 1</w:t>
            </w:r>
          </w:p>
        </w:tc>
        <w:tc>
          <w:tcPr>
            <w:tcW w:w="1407" w:type="pct"/>
            <w:vAlign w:val="center"/>
          </w:tcPr>
          <w:p w14:paraId="5E970577" w14:textId="67A91379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KAF6432594.1</w:t>
            </w:r>
          </w:p>
        </w:tc>
      </w:tr>
      <w:tr w:rsidR="00E076AC" w:rsidRPr="00321B75" w14:paraId="2175E455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68AC549C" w14:textId="14DA08D3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hyllostomus discolor</w:t>
            </w:r>
          </w:p>
        </w:tc>
        <w:tc>
          <w:tcPr>
            <w:tcW w:w="1411" w:type="pct"/>
            <w:vAlign w:val="center"/>
          </w:tcPr>
          <w:p w14:paraId="3636C9C0" w14:textId="2FFDED95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 like receptor 1</w:t>
            </w:r>
          </w:p>
        </w:tc>
        <w:tc>
          <w:tcPr>
            <w:tcW w:w="1407" w:type="pct"/>
            <w:vAlign w:val="center"/>
          </w:tcPr>
          <w:p w14:paraId="6EE6A5DC" w14:textId="2B031DAD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KAF6133350.1</w:t>
            </w:r>
          </w:p>
        </w:tc>
      </w:tr>
      <w:tr w:rsidR="00E076AC" w:rsidRPr="00321B75" w14:paraId="299C8639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49D0BC34" w14:textId="447B5A15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olossus molossus</w:t>
            </w:r>
          </w:p>
        </w:tc>
        <w:tc>
          <w:tcPr>
            <w:tcW w:w="1411" w:type="pct"/>
            <w:vAlign w:val="center"/>
          </w:tcPr>
          <w:p w14:paraId="67D0FD64" w14:textId="4300F262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 like receptor 1</w:t>
            </w:r>
          </w:p>
        </w:tc>
        <w:tc>
          <w:tcPr>
            <w:tcW w:w="1407" w:type="pct"/>
            <w:vAlign w:val="center"/>
          </w:tcPr>
          <w:p w14:paraId="5795D1C0" w14:textId="531DD38D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KAF6503058.1</w:t>
            </w:r>
          </w:p>
        </w:tc>
      </w:tr>
      <w:tr w:rsidR="00E076AC" w:rsidRPr="00321B75" w14:paraId="22AD11D4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23899605" w14:textId="6330FDFE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yotis myotis</w:t>
            </w:r>
          </w:p>
        </w:tc>
        <w:tc>
          <w:tcPr>
            <w:tcW w:w="1411" w:type="pct"/>
            <w:vAlign w:val="center"/>
          </w:tcPr>
          <w:p w14:paraId="704CFF00" w14:textId="7954DA49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 like receptor 1</w:t>
            </w:r>
          </w:p>
        </w:tc>
        <w:tc>
          <w:tcPr>
            <w:tcW w:w="1407" w:type="pct"/>
            <w:vAlign w:val="center"/>
          </w:tcPr>
          <w:p w14:paraId="54DFA440" w14:textId="1A99595F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KAF6389189.1</w:t>
            </w:r>
          </w:p>
        </w:tc>
      </w:tr>
      <w:tr w:rsidR="00E076AC" w:rsidRPr="00321B75" w14:paraId="796A7727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4B76758F" w14:textId="2E3D92A0" w:rsidR="00E076AC" w:rsidRPr="00321B75" w:rsidRDefault="00D30838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heropithecus gelada</w:t>
            </w:r>
          </w:p>
        </w:tc>
        <w:tc>
          <w:tcPr>
            <w:tcW w:w="1411" w:type="pct"/>
            <w:vAlign w:val="center"/>
          </w:tcPr>
          <w:p w14:paraId="1A88DC33" w14:textId="0C1E5A54" w:rsidR="00E076AC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0F743D90" w14:textId="615EA516" w:rsidR="00E076AC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25242513.1</w:t>
            </w:r>
          </w:p>
        </w:tc>
      </w:tr>
      <w:tr w:rsidR="00671059" w:rsidRPr="00321B75" w14:paraId="2E6EAF53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6C4C0D7F" w14:textId="55A60899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caca nemestrina</w:t>
            </w:r>
          </w:p>
        </w:tc>
        <w:tc>
          <w:tcPr>
            <w:tcW w:w="1411" w:type="pct"/>
            <w:vAlign w:val="center"/>
          </w:tcPr>
          <w:p w14:paraId="3CAEA71D" w14:textId="3D0897D1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134DE59F" w14:textId="50899A8F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24650516.1</w:t>
            </w:r>
          </w:p>
        </w:tc>
      </w:tr>
      <w:tr w:rsidR="00671059" w:rsidRPr="00321B75" w14:paraId="085DD093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4311F17D" w14:textId="58D93230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orilla gorilla</w:t>
            </w:r>
          </w:p>
        </w:tc>
        <w:tc>
          <w:tcPr>
            <w:tcW w:w="1411" w:type="pct"/>
            <w:vAlign w:val="center"/>
          </w:tcPr>
          <w:p w14:paraId="226A1909" w14:textId="65077FCC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5B4F32D4" w14:textId="1973625D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AGR82338.1</w:t>
            </w:r>
          </w:p>
        </w:tc>
      </w:tr>
      <w:tr w:rsidR="00671059" w:rsidRPr="00321B75" w14:paraId="204B797F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0F381EB7" w14:textId="696C0B85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411" w:type="pct"/>
            <w:vAlign w:val="center"/>
          </w:tcPr>
          <w:p w14:paraId="76FF1BC2" w14:textId="1479E8DD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33D8D40B" w14:textId="5324A5CA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AAC34137.1</w:t>
            </w:r>
          </w:p>
        </w:tc>
      </w:tr>
      <w:tr w:rsidR="00671059" w:rsidRPr="00321B75" w14:paraId="51B09D3F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1FFB7FA5" w14:textId="3B8EBE7E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n troglodytes troglodytes</w:t>
            </w:r>
          </w:p>
        </w:tc>
        <w:tc>
          <w:tcPr>
            <w:tcW w:w="1411" w:type="pct"/>
            <w:vAlign w:val="center"/>
          </w:tcPr>
          <w:p w14:paraId="0E5C9657" w14:textId="50178FD2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11004054" w14:textId="04586B75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AGR82382.1</w:t>
            </w:r>
          </w:p>
        </w:tc>
      </w:tr>
      <w:tr w:rsidR="00671059" w:rsidRPr="00321B75" w14:paraId="7BA5315A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5D8E1B5A" w14:textId="6ABEEB8F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n troglodytes verus</w:t>
            </w:r>
          </w:p>
        </w:tc>
        <w:tc>
          <w:tcPr>
            <w:tcW w:w="1411" w:type="pct"/>
            <w:vAlign w:val="center"/>
          </w:tcPr>
          <w:p w14:paraId="2FBC3977" w14:textId="0A4A1E76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62F5680A" w14:textId="006FF955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AGR82414.1</w:t>
            </w:r>
          </w:p>
        </w:tc>
      </w:tr>
      <w:tr w:rsidR="00671059" w:rsidRPr="00321B75" w14:paraId="04635410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0214208E" w14:textId="48D071FA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achemys scripta elegans</w:t>
            </w:r>
          </w:p>
        </w:tc>
        <w:tc>
          <w:tcPr>
            <w:tcW w:w="1411" w:type="pct"/>
            <w:vAlign w:val="center"/>
          </w:tcPr>
          <w:p w14:paraId="59318FAC" w14:textId="3828B411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5D619A25" w14:textId="5695772A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34628693.1</w:t>
            </w:r>
          </w:p>
        </w:tc>
      </w:tr>
      <w:tr w:rsidR="00671059" w:rsidRPr="00321B75" w14:paraId="1AD84E00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0C1FF3C6" w14:textId="66D3C1BF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rrapene carolina triunguis</w:t>
            </w:r>
          </w:p>
        </w:tc>
        <w:tc>
          <w:tcPr>
            <w:tcW w:w="1411" w:type="pct"/>
            <w:vAlign w:val="center"/>
          </w:tcPr>
          <w:p w14:paraId="40D7A2A9" w14:textId="56C87753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2B87FBEC" w14:textId="6A9E6A25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24077328.2</w:t>
            </w:r>
          </w:p>
        </w:tc>
      </w:tr>
      <w:tr w:rsidR="00671059" w:rsidRPr="00321B75" w14:paraId="6B783B05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0F6C45F1" w14:textId="7A0F360B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lodiscus sinensis</w:t>
            </w:r>
          </w:p>
        </w:tc>
        <w:tc>
          <w:tcPr>
            <w:tcW w:w="1411" w:type="pct"/>
            <w:vAlign w:val="center"/>
          </w:tcPr>
          <w:p w14:paraId="47C3DCC8" w14:textId="61E6E5F4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3FF9C145" w14:textId="57C9939D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06129587.1</w:t>
            </w:r>
          </w:p>
        </w:tc>
      </w:tr>
      <w:tr w:rsidR="00671059" w:rsidRPr="00321B75" w14:paraId="030218A2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3A57E2BA" w14:textId="64A9B892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helonia mydas</w:t>
            </w:r>
          </w:p>
        </w:tc>
        <w:tc>
          <w:tcPr>
            <w:tcW w:w="1411" w:type="pct"/>
            <w:vAlign w:val="center"/>
          </w:tcPr>
          <w:p w14:paraId="58A1D282" w14:textId="21BD60A3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5315B65E" w14:textId="016EB169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43400456.1</w:t>
            </w:r>
          </w:p>
        </w:tc>
      </w:tr>
      <w:tr w:rsidR="00671059" w:rsidRPr="00321B75" w14:paraId="32722B46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02E75DC7" w14:textId="23AC3835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hrysemys picta bellii</w:t>
            </w:r>
          </w:p>
        </w:tc>
        <w:tc>
          <w:tcPr>
            <w:tcW w:w="1411" w:type="pct"/>
            <w:vAlign w:val="center"/>
          </w:tcPr>
          <w:p w14:paraId="01053E83" w14:textId="3E466CFF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413BE94E" w14:textId="385F65A1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23962466.1</w:t>
            </w:r>
          </w:p>
        </w:tc>
      </w:tr>
      <w:tr w:rsidR="00671059" w:rsidRPr="00321B75" w14:paraId="72E9BFA0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69C588E5" w14:textId="5716A04C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Mauremys reevesii</w:t>
            </w:r>
          </w:p>
        </w:tc>
        <w:tc>
          <w:tcPr>
            <w:tcW w:w="1411" w:type="pct"/>
            <w:vAlign w:val="center"/>
          </w:tcPr>
          <w:p w14:paraId="5A21B9C4" w14:textId="4ABD8E57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5AE088B7" w14:textId="4BA762D1" w:rsidR="00671059" w:rsidRPr="00321B75" w:rsidRDefault="00F53FBA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39395842.1</w:t>
            </w:r>
          </w:p>
        </w:tc>
      </w:tr>
      <w:tr w:rsidR="00935EC6" w:rsidRPr="00321B75" w14:paraId="4073B5FF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278434AC" w14:textId="50788E5F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helonoidis abingdonii</w:t>
            </w:r>
          </w:p>
        </w:tc>
        <w:tc>
          <w:tcPr>
            <w:tcW w:w="1411" w:type="pct"/>
            <w:vAlign w:val="center"/>
          </w:tcPr>
          <w:p w14:paraId="15E583E1" w14:textId="77F816E1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21010D9B" w14:textId="211A5BC2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32631230.1</w:t>
            </w:r>
          </w:p>
        </w:tc>
      </w:tr>
      <w:tr w:rsidR="00935EC6" w:rsidRPr="00321B75" w14:paraId="10B4768C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743778A3" w14:textId="24F4CF66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opherus evgoodei</w:t>
            </w:r>
          </w:p>
        </w:tc>
        <w:tc>
          <w:tcPr>
            <w:tcW w:w="1411" w:type="pct"/>
            <w:vAlign w:val="center"/>
          </w:tcPr>
          <w:p w14:paraId="0F1BFD41" w14:textId="6D2115F1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3FCF59CA" w14:textId="070EA680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30420150.1</w:t>
            </w:r>
          </w:p>
        </w:tc>
      </w:tr>
      <w:tr w:rsidR="00935EC6" w:rsidRPr="00321B75" w14:paraId="708FD53E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116DE88A" w14:textId="57BD7683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nas platyrhynchos</w:t>
            </w:r>
          </w:p>
        </w:tc>
        <w:tc>
          <w:tcPr>
            <w:tcW w:w="1411" w:type="pct"/>
            <w:vAlign w:val="center"/>
          </w:tcPr>
          <w:p w14:paraId="407EA4E3" w14:textId="1085A1AA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55887F7E" w14:textId="4262388F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38033957.1</w:t>
            </w:r>
          </w:p>
        </w:tc>
      </w:tr>
      <w:tr w:rsidR="00935EC6" w:rsidRPr="00321B75" w14:paraId="13C182CE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79AAEBF5" w14:textId="72B99D4A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ygnus atratus</w:t>
            </w:r>
          </w:p>
        </w:tc>
        <w:tc>
          <w:tcPr>
            <w:tcW w:w="1411" w:type="pct"/>
            <w:vAlign w:val="center"/>
          </w:tcPr>
          <w:p w14:paraId="2D2AFE01" w14:textId="08E601AF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655F4AB2" w14:textId="11D1EFC4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35410088.1</w:t>
            </w:r>
          </w:p>
        </w:tc>
      </w:tr>
      <w:tr w:rsidR="00935EC6" w:rsidRPr="00321B75" w14:paraId="7BAF7701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554B2421" w14:textId="394F0605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lco rusticolus</w:t>
            </w:r>
          </w:p>
        </w:tc>
        <w:tc>
          <w:tcPr>
            <w:tcW w:w="1411" w:type="pct"/>
            <w:vAlign w:val="center"/>
          </w:tcPr>
          <w:p w14:paraId="3EB5EE70" w14:textId="4413BA84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64892078" w14:textId="5239D571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37247147.1</w:t>
            </w:r>
          </w:p>
        </w:tc>
      </w:tr>
      <w:tr w:rsidR="00935EC6" w:rsidRPr="00321B75" w14:paraId="39D11E50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13622FDF" w14:textId="46E13682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haetura pelagica</w:t>
            </w:r>
          </w:p>
        </w:tc>
        <w:tc>
          <w:tcPr>
            <w:tcW w:w="1411" w:type="pct"/>
            <w:vAlign w:val="center"/>
          </w:tcPr>
          <w:p w14:paraId="38D34C03" w14:textId="4C43CF87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1D17EC4E" w14:textId="68E928BA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KFU95976.1</w:t>
            </w:r>
          </w:p>
        </w:tc>
      </w:tr>
      <w:tr w:rsidR="00935EC6" w:rsidRPr="00321B75" w14:paraId="2AF8B234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28636C55" w14:textId="4ACFF6E2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yps fulvus</w:t>
            </w:r>
          </w:p>
        </w:tc>
        <w:tc>
          <w:tcPr>
            <w:tcW w:w="1411" w:type="pct"/>
            <w:vAlign w:val="center"/>
          </w:tcPr>
          <w:p w14:paraId="093FB55A" w14:textId="4B7F9F61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6C1CE135" w14:textId="200824AF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ABF19730.1</w:t>
            </w:r>
          </w:p>
        </w:tc>
      </w:tr>
      <w:tr w:rsidR="00935EC6" w:rsidRPr="00321B75" w14:paraId="124216AF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665A3D10" w14:textId="3B529B3E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nacus vitellinus</w:t>
            </w:r>
          </w:p>
        </w:tc>
        <w:tc>
          <w:tcPr>
            <w:tcW w:w="1411" w:type="pct"/>
            <w:vAlign w:val="center"/>
          </w:tcPr>
          <w:p w14:paraId="2EE585A6" w14:textId="1F234EFB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36450E4B" w14:textId="2958D618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KFW83859.1</w:t>
            </w:r>
          </w:p>
        </w:tc>
      </w:tr>
      <w:tr w:rsidR="00671059" w:rsidRPr="00321B75" w14:paraId="4B0F81E4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61B92A41" w14:textId="5F830A07" w:rsidR="00671059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rus major</w:t>
            </w:r>
          </w:p>
        </w:tc>
        <w:tc>
          <w:tcPr>
            <w:tcW w:w="1411" w:type="pct"/>
            <w:vAlign w:val="center"/>
          </w:tcPr>
          <w:p w14:paraId="1796DB8E" w14:textId="427208F0" w:rsidR="00671059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11718532" w14:textId="7D26862C" w:rsidR="00671059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15480343.1</w:t>
            </w:r>
          </w:p>
        </w:tc>
      </w:tr>
      <w:tr w:rsidR="00671059" w:rsidRPr="00321B75" w14:paraId="555BD574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2576304A" w14:textId="7139CACF" w:rsidR="00671059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rvus kubaryi</w:t>
            </w:r>
          </w:p>
        </w:tc>
        <w:tc>
          <w:tcPr>
            <w:tcW w:w="1411" w:type="pct"/>
            <w:vAlign w:val="center"/>
          </w:tcPr>
          <w:p w14:paraId="4227607F" w14:textId="172A3BB0" w:rsidR="00671059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7BADCB43" w14:textId="5A27E55F" w:rsidR="00671059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41909274.1</w:t>
            </w:r>
          </w:p>
        </w:tc>
      </w:tr>
      <w:tr w:rsidR="00671059" w:rsidRPr="00321B75" w14:paraId="6FD431D4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46B8A14B" w14:textId="09FE2B42" w:rsidR="00671059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rvus cornix cornix</w:t>
            </w:r>
          </w:p>
        </w:tc>
        <w:tc>
          <w:tcPr>
            <w:tcW w:w="1411" w:type="pct"/>
            <w:vAlign w:val="center"/>
          </w:tcPr>
          <w:p w14:paraId="3410A77E" w14:textId="51117169" w:rsidR="00671059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7DF6602A" w14:textId="29F62611" w:rsidR="00671059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10400100.3</w:t>
            </w:r>
          </w:p>
        </w:tc>
      </w:tr>
      <w:tr w:rsidR="00671059" w:rsidRPr="00321B75" w14:paraId="55FEC780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196C88FD" w14:textId="0DC1F147" w:rsidR="00671059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irundo rustica</w:t>
            </w:r>
          </w:p>
        </w:tc>
        <w:tc>
          <w:tcPr>
            <w:tcW w:w="1411" w:type="pct"/>
            <w:vAlign w:val="center"/>
          </w:tcPr>
          <w:p w14:paraId="73CFFF64" w14:textId="26BE2016" w:rsidR="00671059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0D8582FC" w14:textId="3DB453C0" w:rsidR="00671059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39920509.1</w:t>
            </w:r>
          </w:p>
        </w:tc>
      </w:tr>
      <w:tr w:rsidR="00935EC6" w:rsidRPr="00321B75" w14:paraId="015D9460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43E79328" w14:textId="16607AC8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tharus ustulatus</w:t>
            </w:r>
          </w:p>
        </w:tc>
        <w:tc>
          <w:tcPr>
            <w:tcW w:w="1411" w:type="pct"/>
            <w:vAlign w:val="center"/>
          </w:tcPr>
          <w:p w14:paraId="2605401F" w14:textId="0629FE99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3279AFE4" w14:textId="6D7A8D0B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32916172.1</w:t>
            </w:r>
          </w:p>
        </w:tc>
      </w:tr>
      <w:tr w:rsidR="00935EC6" w:rsidRPr="00321B75" w14:paraId="1F53C7E5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4BD77E7B" w14:textId="609F01DA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otacilla alba alba</w:t>
            </w:r>
          </w:p>
        </w:tc>
        <w:tc>
          <w:tcPr>
            <w:tcW w:w="1411" w:type="pct"/>
            <w:vAlign w:val="center"/>
          </w:tcPr>
          <w:p w14:paraId="251C102D" w14:textId="06C89FEB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40A544F8" w14:textId="7D5DBC75" w:rsidR="00935EC6" w:rsidRPr="00321B75" w:rsidRDefault="00935EC6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37990632.1</w:t>
            </w:r>
          </w:p>
        </w:tc>
      </w:tr>
      <w:tr w:rsidR="00935EC6" w:rsidRPr="00321B75" w14:paraId="38B429AF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3BF13747" w14:textId="3529DE05" w:rsidR="00935EC6" w:rsidRPr="00321B75" w:rsidRDefault="00DA7345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olothrus ater</w:t>
            </w:r>
          </w:p>
        </w:tc>
        <w:tc>
          <w:tcPr>
            <w:tcW w:w="1411" w:type="pct"/>
            <w:vAlign w:val="center"/>
          </w:tcPr>
          <w:p w14:paraId="2FE27FC0" w14:textId="5C7C9140" w:rsidR="00935EC6" w:rsidRPr="00321B75" w:rsidRDefault="00DA7345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1F4BC43D" w14:textId="3903484E" w:rsidR="00935EC6" w:rsidRPr="00321B75" w:rsidRDefault="00DA7345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36238158.1</w:t>
            </w:r>
          </w:p>
        </w:tc>
      </w:tr>
      <w:tr w:rsidR="00DA7345" w:rsidRPr="00321B75" w14:paraId="23F61B29" w14:textId="77777777" w:rsidTr="00FC01C2">
        <w:trPr>
          <w:trHeight w:val="454"/>
          <w:jc w:val="center"/>
        </w:trPr>
        <w:tc>
          <w:tcPr>
            <w:tcW w:w="2183" w:type="pct"/>
            <w:vAlign w:val="center"/>
          </w:tcPr>
          <w:p w14:paraId="6F5C5106" w14:textId="112D98DF" w:rsidR="00DA7345" w:rsidRPr="00321B75" w:rsidRDefault="00DA7345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Zonotrichia albicollis</w:t>
            </w:r>
          </w:p>
        </w:tc>
        <w:tc>
          <w:tcPr>
            <w:tcW w:w="1411" w:type="pct"/>
            <w:vAlign w:val="center"/>
          </w:tcPr>
          <w:p w14:paraId="439D38EF" w14:textId="31E9C255" w:rsidR="00DA7345" w:rsidRPr="00321B75" w:rsidRDefault="00DA7345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1407" w:type="pct"/>
            <w:vAlign w:val="center"/>
          </w:tcPr>
          <w:p w14:paraId="019DF614" w14:textId="56A910BF" w:rsidR="00DA7345" w:rsidRPr="00321B75" w:rsidRDefault="00DA7345" w:rsidP="00FC01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B75">
              <w:rPr>
                <w:rFonts w:ascii="Times New Roman" w:hAnsi="Times New Roman" w:cs="Times New Roman"/>
                <w:sz w:val="20"/>
                <w:szCs w:val="20"/>
              </w:rPr>
              <w:t>XP 005490559.1</w:t>
            </w:r>
          </w:p>
        </w:tc>
      </w:tr>
    </w:tbl>
    <w:p w14:paraId="05A5E231" w14:textId="77777777" w:rsidR="009A411A" w:rsidRPr="00321B75" w:rsidRDefault="009A411A" w:rsidP="00383AC1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sectPr w:rsidR="009A411A" w:rsidRPr="00321B75" w:rsidSect="00383AC1">
      <w:pgSz w:w="12240" w:h="15840" w:code="11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63D68" w14:textId="77777777" w:rsidR="00490E41" w:rsidRDefault="00490E41" w:rsidP="00383AC1">
      <w:pPr>
        <w:spacing w:after="0" w:line="240" w:lineRule="auto"/>
      </w:pPr>
      <w:r>
        <w:separator/>
      </w:r>
    </w:p>
  </w:endnote>
  <w:endnote w:type="continuationSeparator" w:id="0">
    <w:p w14:paraId="36918C91" w14:textId="77777777" w:rsidR="00490E41" w:rsidRDefault="00490E41" w:rsidP="00383A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D757E" w14:textId="77777777" w:rsidR="00490E41" w:rsidRDefault="00490E41" w:rsidP="00383AC1">
      <w:pPr>
        <w:spacing w:after="0" w:line="240" w:lineRule="auto"/>
      </w:pPr>
      <w:r>
        <w:separator/>
      </w:r>
    </w:p>
  </w:footnote>
  <w:footnote w:type="continuationSeparator" w:id="0">
    <w:p w14:paraId="6CD0CFD4" w14:textId="77777777" w:rsidR="00490E41" w:rsidRDefault="00490E41" w:rsidP="00383A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1t7AwMTE2NDI3sDBW0lEKTi0uzszPAykwrAUA2YWgMiwAAAA="/>
  </w:docVars>
  <w:rsids>
    <w:rsidRoot w:val="00577754"/>
    <w:rsid w:val="0001227C"/>
    <w:rsid w:val="002000F2"/>
    <w:rsid w:val="00230494"/>
    <w:rsid w:val="00321B75"/>
    <w:rsid w:val="00383AC1"/>
    <w:rsid w:val="0040507A"/>
    <w:rsid w:val="00455FC6"/>
    <w:rsid w:val="00490E41"/>
    <w:rsid w:val="005566F2"/>
    <w:rsid w:val="00570563"/>
    <w:rsid w:val="00577754"/>
    <w:rsid w:val="005849AF"/>
    <w:rsid w:val="00671059"/>
    <w:rsid w:val="006E52C2"/>
    <w:rsid w:val="008F77F7"/>
    <w:rsid w:val="00935EC6"/>
    <w:rsid w:val="009A411A"/>
    <w:rsid w:val="00A12344"/>
    <w:rsid w:val="00A35A49"/>
    <w:rsid w:val="00BA193F"/>
    <w:rsid w:val="00C0370F"/>
    <w:rsid w:val="00C954CF"/>
    <w:rsid w:val="00CA54AA"/>
    <w:rsid w:val="00D30838"/>
    <w:rsid w:val="00DA7345"/>
    <w:rsid w:val="00E076AC"/>
    <w:rsid w:val="00F4118D"/>
    <w:rsid w:val="00F53FBA"/>
    <w:rsid w:val="00FB2EBF"/>
    <w:rsid w:val="00FC01C2"/>
  </w:rsids>
  <m:mathPr>
    <m:mathFont m:val="Cambria Math"/>
    <m:brkBin m:val="before"/>
    <m:brkBinSub m:val="--"/>
    <m:smallFrac m:val="0"/>
    <m:dispDef/>
    <m:lMargin m:val="144"/>
    <m:rMargin m:val="0"/>
    <m:defJc m:val="left"/>
    <m:wrapIndent m:val="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46FB5B"/>
  <w15:chartTrackingRefBased/>
  <w15:docId w15:val="{1604E031-50EF-44B7-B4D2-8BB654A66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7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83A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383AC1"/>
  </w:style>
  <w:style w:type="paragraph" w:styleId="a6">
    <w:name w:val="footer"/>
    <w:basedOn w:val="a"/>
    <w:link w:val="a7"/>
    <w:uiPriority w:val="99"/>
    <w:unhideWhenUsed/>
    <w:rsid w:val="00383A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383A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0</Words>
  <Characters>3420</Characters>
  <Application>Microsoft Office Word</Application>
  <DocSecurity>0</DocSecurity>
  <Lines>28</Lines>
  <Paragraphs>8</Paragraphs>
  <ScaleCrop>false</ScaleCrop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</dc:creator>
  <cp:keywords/>
  <dc:description/>
  <cp:lastModifiedBy>xu yanling</cp:lastModifiedBy>
  <cp:revision>2</cp:revision>
  <dcterms:created xsi:type="dcterms:W3CDTF">2023-02-11T08:48:00Z</dcterms:created>
  <dcterms:modified xsi:type="dcterms:W3CDTF">2023-02-11T08:48:00Z</dcterms:modified>
</cp:coreProperties>
</file>